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80BE70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: Primer sequences</w:t>
      </w:r>
    </w:p>
    <w:p w14:paraId="2F21E13D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6"/>
        <w:gridCol w:w="994"/>
        <w:gridCol w:w="4882"/>
      </w:tblGrid>
      <w:tr w14:paraId="290D89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vAlign w:val="center"/>
          </w:tcPr>
          <w:p w14:paraId="2F72641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Vector</w:t>
            </w:r>
          </w:p>
        </w:tc>
        <w:tc>
          <w:tcPr>
            <w:tcW w:w="994" w:type="dxa"/>
            <w:vAlign w:val="center"/>
          </w:tcPr>
          <w:p w14:paraId="7AA13727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Primer</w:t>
            </w:r>
          </w:p>
        </w:tc>
        <w:tc>
          <w:tcPr>
            <w:tcW w:w="4882" w:type="dxa"/>
            <w:vAlign w:val="center"/>
          </w:tcPr>
          <w:p w14:paraId="546502E4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equence</w:t>
            </w:r>
          </w:p>
        </w:tc>
      </w:tr>
      <w:tr w14:paraId="22142E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455E9B8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pGAD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l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AV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24456A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F1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4EB4897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GCGGATCCATATGGAAGGAAGTATTAGTAGCAT</w:t>
            </w:r>
          </w:p>
        </w:tc>
      </w:tr>
      <w:tr w14:paraId="428666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18A4D2F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pGAD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l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AV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C81462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1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473373C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CTCGAGCTTACAAAGCATCAATAATAACCCT</w:t>
            </w:r>
          </w:p>
        </w:tc>
      </w:tr>
      <w:tr w14:paraId="4C3CA5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010744F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pGAD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l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AV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C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27F37F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792FE63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TGGATCCATATCGTTGACA TGTTACGTAA</w:t>
            </w:r>
          </w:p>
        </w:tc>
      </w:tr>
      <w:tr w14:paraId="0983DC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1DF7DCC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pGAD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l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AV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C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4C89B0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16F5AD0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CTCGAGCTTACAAAGCATCAATAATAACCCT</w:t>
            </w:r>
          </w:p>
        </w:tc>
      </w:tr>
      <w:tr w14:paraId="107B01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3C700C9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pGAD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l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AV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N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7D8BC4F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0D9FC8F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GCGGATCCATATGGAAGGAAGTATTAGTAGCAT</w:t>
            </w:r>
          </w:p>
        </w:tc>
      </w:tr>
      <w:tr w14:paraId="2AE131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7FBECCC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pGAD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l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AV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N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04F70B7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644DE44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TCTCGAGCTTACTCCGCCTTGGAATG</w:t>
            </w:r>
          </w:p>
        </w:tc>
      </w:tr>
      <w:tr w14:paraId="7CF741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2F14A71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pGAD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l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AV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B3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3C66A1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2E003B3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TGGATCCATCTATTTGAAAAAGTTGTTAC</w:t>
            </w:r>
          </w:p>
        </w:tc>
      </w:tr>
      <w:tr w14:paraId="4782DF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32885F9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pGAD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l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A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V2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B3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48AA67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02AFF04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CTCGAGCTTACAAAGCATCAATAATAACC</w:t>
            </w:r>
          </w:p>
        </w:tc>
      </w:tr>
      <w:tr w14:paraId="71A2CC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4EE2BEF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pGBK-V2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C93D05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3707DE8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TGAATTCATGTGGGATCCACTTCTAAA</w:t>
            </w:r>
          </w:p>
        </w:tc>
      </w:tr>
      <w:tr w14:paraId="67B486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667FF8C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pGBK-V2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DD0A28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6A1647E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TGTCGACGTCAGGGCTTCGATACAT</w:t>
            </w:r>
          </w:p>
        </w:tc>
      </w:tr>
      <w:tr w14:paraId="397BDB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2DC1C49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pCambia1300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l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AV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9A2087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4882" w:type="dxa"/>
            <w:vAlign w:val="center"/>
          </w:tcPr>
          <w:p w14:paraId="4114A4C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T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CTCGAGCT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TGGAAGGAAGTATTAGTAGCAT</w:t>
            </w:r>
          </w:p>
        </w:tc>
      </w:tr>
      <w:tr w14:paraId="345D17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48358DD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pCambia1300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l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AV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7B00C7C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4882" w:type="dxa"/>
            <w:vAlign w:val="center"/>
          </w:tcPr>
          <w:p w14:paraId="4558993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T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GGATCCTTA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CAAAGCATCAATAATAACCCT</w:t>
            </w:r>
          </w:p>
        </w:tc>
      </w:tr>
      <w:tr w14:paraId="031722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1EF64D4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pCambia1300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l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AV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C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30ED15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10CCBD1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T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CTCGAGCTATG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TCGTTGACATGTTACG</w:t>
            </w:r>
          </w:p>
        </w:tc>
      </w:tr>
      <w:tr w14:paraId="294C9E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1E166B7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pCambia1300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l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AV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C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6A11A0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2C2A3B6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T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GGATCCTTA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CAAAGCATCAATAATAACCCT</w:t>
            </w:r>
          </w:p>
        </w:tc>
      </w:tr>
      <w:tr w14:paraId="2D1EBA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05F7704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pCambia1300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l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AV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N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755550B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1FB45E2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T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CTCGAGCT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TGGAAGGAAGTATTAGTAGCAT</w:t>
            </w:r>
          </w:p>
        </w:tc>
      </w:tr>
      <w:tr w14:paraId="16D314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642A1FD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pCambia1300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l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AV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N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0B0357D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1C36D6F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T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GGATCCTTA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CTCCGCCTTG GAATG</w:t>
            </w:r>
          </w:p>
        </w:tc>
      </w:tr>
      <w:tr w14:paraId="5D0F73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6BFE492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pCambia1300-V2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E337AA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62A7402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TCTCGAGCTATGTGGGATCCACTTCTAAA</w:t>
            </w:r>
          </w:p>
        </w:tc>
      </w:tr>
      <w:tr w14:paraId="3E001E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040F8BC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pCambia1300-V2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549F037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2FA1C90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TGTCGACTCAGGGCTTCGATACATTC</w:t>
            </w:r>
          </w:p>
        </w:tc>
      </w:tr>
      <w:tr w14:paraId="1EC7F0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010D27C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pCambia1300-GFP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510908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4165BA3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TCTCGAGCTATGGTGAGCAAGGGCGA</w:t>
            </w:r>
          </w:p>
        </w:tc>
      </w:tr>
      <w:tr w14:paraId="1FF2FD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401C7F1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pCambia1300-GFP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0B34B10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3B38BF8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GCGGATCCTCAAAGATCTACCAT</w:t>
            </w:r>
          </w:p>
        </w:tc>
      </w:tr>
      <w:tr w14:paraId="3D2D68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476C2A6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pCambia1300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GUS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CCE8E1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1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2043284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T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CTCGAGCTATGTTACGTCCTGTAGTTTG</w:t>
            </w:r>
          </w:p>
        </w:tc>
      </w:tr>
      <w:tr w14:paraId="38481C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31FB327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pCambia1300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GUS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B4039A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1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3388237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T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GGATCCTCATTGTTTGCCTCCC</w:t>
            </w:r>
          </w:p>
        </w:tc>
      </w:tr>
      <w:tr w14:paraId="590093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44B4910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pCambia1300-GFP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l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AV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29BBEB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2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04B55DA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T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CTCGAGCT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TGGAAGGAAGTATTAGTAGCAT</w:t>
            </w:r>
          </w:p>
        </w:tc>
      </w:tr>
      <w:tr w14:paraId="58762B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729ECEE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pCambia1300-GFP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l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AV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FA65FB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2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068150D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T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GGATCCTTA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CAAAGCATCAATAATAACCCT</w:t>
            </w:r>
          </w:p>
        </w:tc>
      </w:tr>
      <w:tr w14:paraId="39C6EE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514E554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pCambia1300-RFP-V2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09BC896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1239C66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TCTCGAGCTATGTGGGATCCACTTCTAAA</w:t>
            </w:r>
          </w:p>
        </w:tc>
      </w:tr>
      <w:tr w14:paraId="492E20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7C5F866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pCambia1300-RFP-V2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0C0DD24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46CC65A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TGTCGACTCAGGGCTTCGATACATTC</w:t>
            </w:r>
          </w:p>
        </w:tc>
      </w:tr>
      <w:tr w14:paraId="545551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795D97D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ET28a-V2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906648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5354C1D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ATGTCGACAA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TGTGGGATCCACTTCTAAA</w:t>
            </w:r>
          </w:p>
        </w:tc>
      </w:tr>
      <w:tr w14:paraId="37C6E3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29FC5EA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ET28a-V2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D56CF22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300406B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TCTCGAGG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GGGCTTCGATACAT</w:t>
            </w:r>
          </w:p>
        </w:tc>
      </w:tr>
      <w:tr w14:paraId="4FC7E7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1181FA2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ET28a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GFP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0EBFF63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5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23EFB82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TGGATCC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TGGTGAGCAAGGGCGA</w:t>
            </w:r>
          </w:p>
        </w:tc>
      </w:tr>
      <w:tr w14:paraId="4EF2FD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30BD1AD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ET28a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GFP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698648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5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0D60C53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TCTCGAGC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TCAAAGATCTACCAT</w:t>
            </w:r>
          </w:p>
        </w:tc>
      </w:tr>
      <w:tr w14:paraId="4822E2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27798DF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EGX-4T-1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l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AV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77709BA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6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405BCA3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TGGATC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TGGAAGGAAGTATTAGTAGCAT</w:t>
            </w:r>
          </w:p>
        </w:tc>
      </w:tr>
      <w:tr w14:paraId="7A9BEC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69E6D0B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EGX-4T-1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l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AV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489A2C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6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48CD7CC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ATCTCGAG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CAAAGCATCAATAATAACCCT</w:t>
            </w:r>
          </w:p>
        </w:tc>
      </w:tr>
      <w:tr w14:paraId="0E8D0A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3E2BDA2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pSPY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CE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-35S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-V2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592C678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7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2BCC197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CGACTAGTATGTGGGATCCACTTCTAAA</w:t>
            </w:r>
          </w:p>
        </w:tc>
      </w:tr>
      <w:tr w14:paraId="0AB19E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70F2EBA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pSPYCE-35S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-V2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5FA5C78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7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0CE990C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TCTCGAGGGGCTTCGATACATTC</w:t>
            </w:r>
          </w:p>
        </w:tc>
      </w:tr>
      <w:tr w14:paraId="2E5C55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063E724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pSPYNE-35S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l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AV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6209AD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8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2E397EC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TGGATCCATGGAAGGAAGTATTAGTAGCAT</w:t>
            </w:r>
          </w:p>
        </w:tc>
      </w:tr>
      <w:tr w14:paraId="2E8AE6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743DB8C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pSPY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E-35S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l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AV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75E3579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8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37E2D55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TCTCGAGCAAAGCATCAATAATAACCCT</w:t>
            </w:r>
          </w:p>
        </w:tc>
      </w:tr>
      <w:tr w14:paraId="0AA74B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3A16E90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pSPYNE-35S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l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AV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C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854834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9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0133D7C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TGGATCC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TG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TCGTTGACATGTTACG</w:t>
            </w:r>
          </w:p>
        </w:tc>
      </w:tr>
      <w:tr w14:paraId="35B1F2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71407E8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pSPY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E-35S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l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AV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C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359019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9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1CF7B76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TCTCGAGCAAAGCATCAATAATAACCCT</w:t>
            </w:r>
          </w:p>
        </w:tc>
      </w:tr>
      <w:tr w14:paraId="2E2C6C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7306339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pSPYNE-35S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l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AV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N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DE5E30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F20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02ACAA9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TGGATCCATGGAAGGAAGTATTAGTAGC</w:t>
            </w:r>
          </w:p>
        </w:tc>
      </w:tr>
      <w:tr w14:paraId="2120EF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2EEF6D2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pSPY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E-35S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l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AV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N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533B494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F20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3BC3056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TCTCGAGCCTCCGCCTTG GAATG</w:t>
            </w:r>
          </w:p>
        </w:tc>
      </w:tr>
      <w:tr w14:paraId="65A67D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7FE9AB5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TRV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l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AV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4ABA3F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1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16C7041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TGAGTAAGGTTACCGAATTCATGACATCGCGGCCCAGA</w:t>
            </w:r>
          </w:p>
        </w:tc>
      </w:tr>
      <w:tr w14:paraId="0238A1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38BE901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TRV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l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AV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053697D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21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6B61F85A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GTGAGCTCGGTACCGGATCCTATTAAGTTTCCCAACGT</w:t>
            </w:r>
          </w:p>
        </w:tc>
      </w:tr>
      <w:tr w14:paraId="5B8523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19218C8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PR1p-F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6003CF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2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10DEA078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TGTCGAC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CCGCATAATGTAAGCTCTATATGATAGACT</w:t>
            </w:r>
          </w:p>
        </w:tc>
      </w:tr>
      <w:tr w14:paraId="327726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727CBD5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PR1p-R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47C1D5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22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486D9C4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TCCCGGGTATCCCATTATTGGGTTTTGGAG</w:t>
            </w:r>
          </w:p>
        </w:tc>
      </w:tr>
      <w:tr w14:paraId="1AC72F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2E05D07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SlRAV2-Q-F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5E86188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F23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529DBBC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CTATTTGAAA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AGTTGTTAC</w:t>
            </w:r>
          </w:p>
        </w:tc>
      </w:tr>
      <w:tr w14:paraId="1EDC83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77FAAC4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SlRAV2-Q-R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CEC8C1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R23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443A442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TTACAAAGCATCAATAATAACC</w:t>
            </w:r>
          </w:p>
        </w:tc>
      </w:tr>
      <w:tr w14:paraId="1623AB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6CDDB10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SlPR1-Q-F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5C8B4DA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F24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1D8C46B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TGGGATACTCCAATATTGC</w:t>
            </w:r>
          </w:p>
        </w:tc>
      </w:tr>
      <w:tr w14:paraId="40A811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259B039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SlPR1-Q-R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83906A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24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6FB8555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CATCTTCACAGCACCAGCC</w:t>
            </w:r>
          </w:p>
        </w:tc>
      </w:tr>
      <w:tr w14:paraId="702FFB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vAlign w:val="center"/>
          </w:tcPr>
          <w:p w14:paraId="609B73EE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CTIN-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Q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F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84F02E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F25</w:t>
            </w:r>
          </w:p>
        </w:tc>
        <w:tc>
          <w:tcPr>
            <w:tcW w:w="4882" w:type="dxa"/>
            <w:vAlign w:val="center"/>
          </w:tcPr>
          <w:p w14:paraId="188870F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GGAAAAGCTTGCCTATGTGG</w:t>
            </w:r>
          </w:p>
        </w:tc>
      </w:tr>
      <w:tr w14:paraId="061F47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vAlign w:val="center"/>
          </w:tcPr>
          <w:p w14:paraId="7025D36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CTIN-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Q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F2C13F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25</w:t>
            </w:r>
          </w:p>
        </w:tc>
        <w:tc>
          <w:tcPr>
            <w:tcW w:w="4882" w:type="dxa"/>
            <w:vAlign w:val="center"/>
          </w:tcPr>
          <w:p w14:paraId="289B662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CCTGCAGCTTCCATACC</w:t>
            </w:r>
          </w:p>
        </w:tc>
      </w:tr>
      <w:tr w14:paraId="521B96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758DC3C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TYLCV-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Q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F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7393B5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F26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6B48256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TGTGGGATCCACTTCTAAA</w:t>
            </w:r>
          </w:p>
        </w:tc>
      </w:tr>
      <w:tr w14:paraId="503EA3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2EC6F8F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TYLCV-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Q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F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420859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26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218F6C0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GGGCTTCGATACAT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TCTG</w:t>
            </w:r>
          </w:p>
        </w:tc>
      </w:tr>
      <w:tr w14:paraId="4AC94B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7B52C62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RNA1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55CA65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4882" w:type="dxa"/>
            <w:shd w:val="clear" w:color="auto" w:fill="auto"/>
            <w:vAlign w:val="center"/>
          </w:tcPr>
          <w:p w14:paraId="4A72FE0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GUCACUAUGGGUUUAUGG</w:t>
            </w:r>
          </w:p>
        </w:tc>
      </w:tr>
      <w:tr w14:paraId="052E2E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4C98EAD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RNA2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725F7F3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4882" w:type="dxa"/>
            <w:shd w:val="clear" w:color="auto" w:fill="auto"/>
            <w:vAlign w:val="center"/>
          </w:tcPr>
          <w:p w14:paraId="4C5582A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CAUAACCAUAGUAGUUGACUG</w:t>
            </w:r>
          </w:p>
        </w:tc>
      </w:tr>
      <w:tr w14:paraId="5FEA16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2F6ACDA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PR1p-probe-1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7A9CEEE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4882" w:type="dxa"/>
            <w:shd w:val="clear" w:color="auto" w:fill="auto"/>
            <w:vAlign w:val="center"/>
          </w:tcPr>
          <w:p w14:paraId="3FE51E6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CTCATAATT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CCTGATTAATCAAT</w:t>
            </w:r>
          </w:p>
        </w:tc>
      </w:tr>
      <w:tr w14:paraId="6A765D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shd w:val="clear" w:color="auto" w:fill="auto"/>
            <w:vAlign w:val="center"/>
          </w:tcPr>
          <w:p w14:paraId="36B3C3D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PR1p-probe-2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E30845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4882" w:type="dxa"/>
            <w:shd w:val="clear" w:color="auto" w:fill="auto"/>
            <w:vAlign w:val="center"/>
          </w:tcPr>
          <w:p w14:paraId="586302F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GAGTATTAAGTGGACTAATTAGTTA</w:t>
            </w:r>
          </w:p>
        </w:tc>
      </w:tr>
    </w:tbl>
    <w:p w14:paraId="235E1ADD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6EE230F"/>
    <w:rsid w:val="16EE230F"/>
    <w:rsid w:val="4D5E3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3</Words>
  <Characters>2418</Characters>
  <Lines>0</Lines>
  <Paragraphs>0</Paragraphs>
  <TotalTime>2</TotalTime>
  <ScaleCrop>false</ScaleCrop>
  <LinksUpToDate>false</LinksUpToDate>
  <CharactersWithSpaces>245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1T03:23:00Z</dcterms:created>
  <dc:creator>Chenwei Zhang</dc:creator>
  <cp:lastModifiedBy>Chenwei Zhang</cp:lastModifiedBy>
  <dcterms:modified xsi:type="dcterms:W3CDTF">2026-02-07T04:04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715F095E6B8349AAA51079BAFECC18F7_11</vt:lpwstr>
  </property>
  <property fmtid="{D5CDD505-2E9C-101B-9397-08002B2CF9AE}" pid="4" name="KSOTemplateDocerSaveRecord">
    <vt:lpwstr>eyJoZGlkIjoiMDNlNGIzY2JiYmNlODI1YmE1ODYyYjY1YjI0YTMwNWIiLCJ1c2VySWQiOiIxMDU2NTA3NDAxIn0=</vt:lpwstr>
  </property>
</Properties>
</file>